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852" w:rsidRDefault="00CC67CC" w:rsidP="00CC6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040B7F">
        <w:rPr>
          <w:rFonts w:ascii="Times New Roman" w:hAnsi="Times New Roman" w:cs="Times New Roman"/>
          <w:b/>
          <w:sz w:val="24"/>
          <w:szCs w:val="24"/>
        </w:rPr>
        <w:t>.</w:t>
      </w:r>
      <w:r w:rsidR="005D5852" w:rsidRPr="00FE1336">
        <w:rPr>
          <w:rFonts w:ascii="Times New Roman" w:hAnsi="Times New Roman" w:cs="Times New Roman"/>
          <w:sz w:val="24"/>
          <w:szCs w:val="24"/>
        </w:rPr>
        <w:t xml:space="preserve"> Repeats found in </w:t>
      </w:r>
      <w:r w:rsidR="005D5852" w:rsidRPr="00FE1336">
        <w:rPr>
          <w:rFonts w:ascii="Times New Roman" w:hAnsi="Times New Roman" w:cs="Times New Roman"/>
          <w:i/>
          <w:sz w:val="24"/>
          <w:szCs w:val="24"/>
        </w:rPr>
        <w:t>Acer</w:t>
      </w:r>
      <w:r w:rsidR="005D5852" w:rsidRPr="00FE1336">
        <w:rPr>
          <w:rFonts w:ascii="Times New Roman" w:hAnsi="Times New Roman" w:cs="Times New Roman"/>
          <w:sz w:val="24"/>
          <w:szCs w:val="24"/>
        </w:rPr>
        <w:t xml:space="preserve"> plastomes using REPuter. Only sequences ≥ 25 bp </w:t>
      </w:r>
      <w:r w:rsidR="005D5852">
        <w:rPr>
          <w:rFonts w:ascii="Times New Roman" w:hAnsi="Times New Roman" w:cs="Times New Roman"/>
          <w:sz w:val="24"/>
          <w:szCs w:val="24"/>
        </w:rPr>
        <w:t>were considered. F: forward, P: palindrome, R: reverse; IGS:  intergenic spacer, IR:  inverted repeat, LSC: large single copy, SSC:</w:t>
      </w:r>
      <w:r w:rsidR="005D5852" w:rsidRPr="00FE1336">
        <w:rPr>
          <w:rFonts w:ascii="Times New Roman" w:hAnsi="Times New Roman" w:cs="Times New Roman"/>
          <w:sz w:val="24"/>
          <w:szCs w:val="24"/>
        </w:rPr>
        <w:t xml:space="preserve"> </w:t>
      </w:r>
      <w:r w:rsidR="002534D5">
        <w:rPr>
          <w:rFonts w:ascii="Times New Roman" w:hAnsi="Times New Roman" w:cs="Times New Roman"/>
          <w:sz w:val="24"/>
          <w:szCs w:val="24"/>
        </w:rPr>
        <w:t xml:space="preserve">small </w:t>
      </w:r>
      <w:r w:rsidR="005D5852" w:rsidRPr="00FE1336">
        <w:rPr>
          <w:rFonts w:ascii="Times New Roman" w:hAnsi="Times New Roman" w:cs="Times New Roman"/>
          <w:sz w:val="24"/>
          <w:szCs w:val="24"/>
        </w:rPr>
        <w:t>single copy.</w:t>
      </w:r>
    </w:p>
    <w:p w:rsidR="00CC67CC" w:rsidRPr="00FE1336" w:rsidRDefault="00CC67CC" w:rsidP="00CC6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45" w:type="dxa"/>
        <w:tblLook w:val="04A0"/>
      </w:tblPr>
      <w:tblGrid>
        <w:gridCol w:w="738"/>
        <w:gridCol w:w="3510"/>
        <w:gridCol w:w="3780"/>
        <w:gridCol w:w="1980"/>
        <w:gridCol w:w="1683"/>
        <w:gridCol w:w="1854"/>
      </w:tblGrid>
      <w:tr w:rsidR="005D5852" w:rsidRPr="00902A65" w:rsidTr="00D57EA1">
        <w:tc>
          <w:tcPr>
            <w:tcW w:w="4248" w:type="dxa"/>
            <w:gridSpan w:val="2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</w:rPr>
              <w:t>Repeat 1 (start location)</w:t>
            </w:r>
          </w:p>
        </w:tc>
        <w:tc>
          <w:tcPr>
            <w:tcW w:w="3780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</w:rPr>
              <w:t>Repeat 2 (start location)</w:t>
            </w:r>
          </w:p>
        </w:tc>
        <w:tc>
          <w:tcPr>
            <w:tcW w:w="1980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</w:rPr>
              <w:t>Size (bp)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</w:rPr>
              <w:t>region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acuminat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5,358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29,476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72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0,908 (IGS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 rps12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clpP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70,937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2 – clpP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9,632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,856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52,616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ndhC </w:t>
            </w:r>
            <w:r w:rsidRPr="00902A65">
              <w:rPr>
                <w:rFonts w:ascii="Times New Roman" w:hAnsi="Times New Roman" w:cs="Times New Roman"/>
                <w:color w:val="000000"/>
              </w:rPr>
              <w:t>–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 trnV-UAC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52,649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ndhC –  trnV-UAC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8,692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,396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70,908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2 – clpP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70,966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2 – clpP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carpinifoli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5,448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29,192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2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6,899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2 – rpoC2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6,915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2 – rpoC2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0,066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2,290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8,782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,371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,899 (IGS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ps2 – rpoC2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,931 (IGS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ps2 – rpoC2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4,546 (IGS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rpl32 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rnL-UAG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14,546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rpl32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L-UAG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glabr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6,034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rps19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30,309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ycf1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64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6,061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5852" w:rsidRPr="00902A65">
              <w:rPr>
                <w:rFonts w:ascii="Times New Roman" w:eastAsia="Arial Unicode MS" w:hAnsi="Times New Roman" w:cs="Times New Roman"/>
                <w:color w:val="000000"/>
              </w:rPr>
              <w:t>(IGS</w:t>
            </w:r>
            <w:r w:rsidR="005D5852"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="005D5852"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="005D5852"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6,061</w:t>
            </w:r>
            <w:r w:rsidR="005D5852"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(IGS</w:t>
            </w:r>
            <w:r w:rsidR="005D5852"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="005D5852"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="005D5852"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rPr>
          <w:trHeight w:val="233"/>
        </w:trPr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0,247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psaB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2,471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psaA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rPr>
          <w:trHeight w:val="305"/>
        </w:trPr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8,878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7,029</w:t>
            </w:r>
            <w:r w:rsidR="005D5852"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rPr>
          <w:trHeight w:val="260"/>
        </w:trPr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09,595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rrn5 – trnR-ACG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15,368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 xml:space="preserve">rpl32 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– 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trnL-UAG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IRb; 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15,368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 xml:space="preserve">rpl32 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– 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trnL-UAG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32,784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trnR-ACG  – rrn5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; IRa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3,729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oC1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3,767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oC1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1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14,372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ndhF – rpl32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A703F1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14,394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 xml:space="preserve"> (IGS </w:t>
            </w:r>
            <w:r w:rsidR="005D5852" w:rsidRPr="00902A65">
              <w:rPr>
                <w:rFonts w:ascii="Times New Roman" w:hAnsi="Times New Roman" w:cs="Times New Roman"/>
                <w:i/>
                <w:color w:val="000000"/>
              </w:rPr>
              <w:t>ndhF – rpl32</w:t>
            </w:r>
            <w:r w:rsidR="005D5852"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maximowiczian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85,865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rps19 – rpl2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30,047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6,03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14,688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ndhF – rpl32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14,735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ndhF – rpl32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0,061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2,285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,757 (</w:t>
            </w:r>
            <w:r w:rsidRPr="00902A65">
              <w:rPr>
                <w:rFonts w:ascii="Times New Roman" w:hAnsi="Times New Roman" w:cs="Times New Roman"/>
                <w:color w:val="000000"/>
                <w:sz w:val="24"/>
              </w:rPr>
              <w:t xml:space="preserve">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,794 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46,853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 – rps4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6,879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 – rps4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  <w:color w:val="000000"/>
              </w:rPr>
              <w:t>Acer micranth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6,147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337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62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14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42,372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29,536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petN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–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 psbM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29,536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petN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–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 psbM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772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,92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9,05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bcL – accD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59,085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bcL – accD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5,705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15,705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negundo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67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29,854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8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31,608 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trnE-UUC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T-GG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31,652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trnE-UUC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T-GG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745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75,745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011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23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819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46,778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6,08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J –  psbL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6,11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J –  psbL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nipponic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82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140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8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65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 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67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 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4,359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F – rpl32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4,38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F – rpl32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39,971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19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57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769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65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 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69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 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5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5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oblong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66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29,58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10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39,864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08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69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61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705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0,72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R-U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– atp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 xml:space="preserve">Acer palmatum </w:t>
            </w:r>
            <w:r w:rsidRPr="00902A65">
              <w:rPr>
                <w:rFonts w:ascii="Times New Roman" w:hAnsi="Times New Roman" w:cs="Times New Roman"/>
                <w:b/>
              </w:rPr>
              <w:t>var</w:t>
            </w:r>
            <w:r w:rsidRPr="00902A65">
              <w:rPr>
                <w:rFonts w:ascii="Times New Roman" w:hAnsi="Times New Roman" w:cs="Times New Roman"/>
                <w:b/>
                <w:i/>
              </w:rPr>
              <w:t>. palmat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342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l22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26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757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6,222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6,245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09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317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81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832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,58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 – trnQ-UU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,60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 – trnQ-UU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5,59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5,59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pentaphyll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93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15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6,06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840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860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092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31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3,61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oC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3,64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oC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816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834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9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9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9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3,59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C – trnV-U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pilos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31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29,519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67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282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282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39,67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1,899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426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429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,63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A –  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,63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A –  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platanoides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6,09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29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9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9,28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D – ps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9,28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D – ps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74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6,88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2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2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2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64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669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I – trnS-GC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4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,839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trnS-GCU – trnG-UC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1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,85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K-UU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6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14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372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7,39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atpB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bcL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7,41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atpB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bcL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5,66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5,66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pseudoplatanus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812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29,858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7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36,749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S-UGA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Z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) 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36,799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S-UGA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Z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823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823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129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35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827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6,891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,991 (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pl32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,991 (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pl32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rubr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383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29,57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6,10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359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) 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75,359 (IGS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psbT 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N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39,461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1,685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438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6,227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32,014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T-GG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D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32,04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trnT-GGU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bD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  <w:i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 xml:space="preserve">Acer sterculiaceum </w:t>
            </w:r>
            <w:r w:rsidRPr="00902A65">
              <w:rPr>
                <w:rFonts w:ascii="Times New Roman" w:hAnsi="Times New Roman" w:cs="Times New Roman"/>
                <w:b/>
              </w:rPr>
              <w:t>subsp</w:t>
            </w:r>
            <w:r w:rsidRPr="00902A65">
              <w:rPr>
                <w:rFonts w:ascii="Times New Roman" w:hAnsi="Times New Roman" w:cs="Times New Roman"/>
                <w:b/>
                <w:i/>
              </w:rPr>
              <w:t>. sterculiaceum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6,014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30,160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6,098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0,335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F-GAA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– ndhJ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50,390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F-GAA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– ndhJ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110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334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8,643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P-UGG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J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68,678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trnP-UGG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 xml:space="preserve">–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J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,778 (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6,852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Times New Roman" w:hAnsi="Times New Roman" w:cs="Times New Roman"/>
                <w:color w:val="000000"/>
              </w:rPr>
              <w:t xml:space="preserve">37,623 (IGS </w:t>
            </w:r>
            <w:r w:rsidRPr="00902A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bZ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 xml:space="preserve"> – </w:t>
            </w:r>
            <w:r w:rsidRPr="00902A65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trnG-GCC</w:t>
            </w:r>
            <w:r w:rsidRPr="00902A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pStyle w:val="HTMLPreformatted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7,623  (IGS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psbZ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  <w:sz w:val="22"/>
                <w:szCs w:val="22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trnG-GCC</w:t>
            </w:r>
            <w:r w:rsidRPr="00902A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13545" w:type="dxa"/>
            <w:gridSpan w:val="6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b/>
              </w:rPr>
            </w:pPr>
            <w:r w:rsidRPr="00902A65">
              <w:rPr>
                <w:rFonts w:ascii="Times New Roman" w:hAnsi="Times New Roman" w:cs="Times New Roman"/>
                <w:b/>
                <w:i/>
              </w:rPr>
              <w:t>Acer tataricum</w:t>
            </w:r>
            <w:r w:rsidRPr="00902A65">
              <w:rPr>
                <w:rFonts w:ascii="Times New Roman" w:hAnsi="Times New Roman" w:cs="Times New Roman"/>
                <w:b/>
              </w:rPr>
              <w:t xml:space="preserve"> subsp. </w:t>
            </w:r>
            <w:r w:rsidRPr="00902A65">
              <w:rPr>
                <w:rFonts w:ascii="Times New Roman" w:hAnsi="Times New Roman" w:cs="Times New Roman"/>
                <w:b/>
                <w:i/>
              </w:rPr>
              <w:t>ginnala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85,404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s19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129,566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ycf1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26,10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; SSC (IRs)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0,037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B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42,261 (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psaA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8,59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D  – ps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118,597 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ndhD  – psaC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  <w:tr w:rsidR="005D5852" w:rsidRPr="00902A65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8,721 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psbI</w:t>
            </w:r>
            <w:r w:rsidRPr="00902A65">
              <w:rPr>
                <w:rFonts w:ascii="Times New Roman" w:hAnsi="Times New Roman" w:cs="Times New Roman"/>
                <w:color w:val="000000"/>
              </w:rPr>
              <w:t xml:space="preserve"> – 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CU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  <w:vAlign w:val="bottom"/>
          </w:tcPr>
          <w:p w:rsidR="005D5852" w:rsidRPr="00902A65" w:rsidRDefault="005D5852" w:rsidP="00D57EA1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46,786 </w:t>
            </w:r>
            <w:r w:rsidRPr="00902A65">
              <w:rPr>
                <w:rFonts w:ascii="Times New Roman" w:hAnsi="Times New Roman" w:cs="Times New Roman"/>
                <w:color w:val="000000"/>
              </w:rPr>
              <w:t>(</w:t>
            </w:r>
            <w:r w:rsidRPr="00902A65">
              <w:rPr>
                <w:rFonts w:ascii="Times New Roman" w:hAnsi="Times New Roman" w:cs="Times New Roman"/>
                <w:i/>
                <w:color w:val="000000"/>
              </w:rPr>
              <w:t>trnS-GGA</w:t>
            </w:r>
            <w:r w:rsidRPr="00902A6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54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LSC</w:t>
            </w:r>
          </w:p>
        </w:tc>
      </w:tr>
      <w:tr w:rsidR="005D5852" w:rsidRPr="00912031" w:rsidTr="00D57EA1">
        <w:tc>
          <w:tcPr>
            <w:tcW w:w="738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510" w:type="dxa"/>
            <w:vAlign w:val="bottom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  <w:color w:val="000000"/>
              </w:rPr>
            </w:pPr>
            <w:r w:rsidRPr="00902A65">
              <w:rPr>
                <w:rFonts w:ascii="Times New Roman" w:hAnsi="Times New Roman" w:cs="Times New Roman"/>
                <w:color w:val="000000"/>
              </w:rPr>
              <w:t xml:space="preserve">114,975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3780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 xml:space="preserve">114,975 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 xml:space="preserve">(IGS </w:t>
            </w:r>
            <w:r w:rsidRPr="00902A65">
              <w:rPr>
                <w:rFonts w:ascii="Times New Roman" w:eastAsia="Arial Unicode MS" w:hAnsi="Times New Roman" w:cs="Times New Roman"/>
                <w:i/>
                <w:color w:val="000000"/>
              </w:rPr>
              <w:t>rpI32 – trnL-UAG</w:t>
            </w:r>
            <w:r w:rsidRPr="00902A65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83" w:type="dxa"/>
          </w:tcPr>
          <w:p w:rsidR="005D5852" w:rsidRPr="00902A65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854" w:type="dxa"/>
          </w:tcPr>
          <w:p w:rsidR="005D5852" w:rsidRPr="00912031" w:rsidRDefault="005D5852" w:rsidP="00D57EA1">
            <w:pPr>
              <w:rPr>
                <w:rFonts w:ascii="Times New Roman" w:hAnsi="Times New Roman" w:cs="Times New Roman"/>
              </w:rPr>
            </w:pPr>
            <w:r w:rsidRPr="00902A65">
              <w:rPr>
                <w:rFonts w:ascii="Times New Roman" w:hAnsi="Times New Roman" w:cs="Times New Roman"/>
              </w:rPr>
              <w:t>SSC</w:t>
            </w:r>
          </w:p>
        </w:tc>
      </w:tr>
    </w:tbl>
    <w:p w:rsidR="005D5852" w:rsidRDefault="005D5852" w:rsidP="005D5852">
      <w:pPr>
        <w:rPr>
          <w:rFonts w:ascii="Times New Roman" w:hAnsi="Times New Roman" w:cs="Times New Roman"/>
          <w:b/>
          <w:sz w:val="24"/>
          <w:szCs w:val="24"/>
        </w:rPr>
      </w:pPr>
    </w:p>
    <w:sectPr w:rsidR="005D5852" w:rsidSect="005D58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5D5852"/>
    <w:rsid w:val="00040B7F"/>
    <w:rsid w:val="002534D5"/>
    <w:rsid w:val="002C6F7E"/>
    <w:rsid w:val="004C6D4C"/>
    <w:rsid w:val="005D5852"/>
    <w:rsid w:val="00686324"/>
    <w:rsid w:val="007B6302"/>
    <w:rsid w:val="00902A65"/>
    <w:rsid w:val="00A703F1"/>
    <w:rsid w:val="00A96948"/>
    <w:rsid w:val="00B60ABC"/>
    <w:rsid w:val="00BB5E6C"/>
    <w:rsid w:val="00BC6D26"/>
    <w:rsid w:val="00CC5850"/>
    <w:rsid w:val="00CC67CC"/>
    <w:rsid w:val="00D57EA1"/>
    <w:rsid w:val="00E578F3"/>
    <w:rsid w:val="00FF17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52"/>
  </w:style>
  <w:style w:type="paragraph" w:styleId="Heading1">
    <w:name w:val="heading 1"/>
    <w:basedOn w:val="normal0"/>
    <w:next w:val="normal0"/>
    <w:link w:val="Heading1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0"/>
    <w:next w:val="normal0"/>
    <w:link w:val="Heading5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5D5852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5852"/>
    <w:rPr>
      <w:rFonts w:ascii="Liberation Serif" w:eastAsia="Liberation Serif" w:hAnsi="Liberation Serif" w:cs="Liberation Serif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5D5852"/>
    <w:rPr>
      <w:rFonts w:ascii="Liberation Serif" w:eastAsia="Liberation Serif" w:hAnsi="Liberation Serif" w:cs="Liberation Serif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5D5852"/>
    <w:rPr>
      <w:rFonts w:ascii="Liberation Serif" w:eastAsia="Liberation Serif" w:hAnsi="Liberation Serif" w:cs="Liberation Serif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D5852"/>
    <w:rPr>
      <w:rFonts w:ascii="Liberation Serif" w:eastAsia="Liberation Serif" w:hAnsi="Liberation Serif" w:cs="Liberation Serif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D5852"/>
    <w:rPr>
      <w:rFonts w:ascii="Liberation Serif" w:eastAsia="Liberation Serif" w:hAnsi="Liberation Serif" w:cs="Liberation Serif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5D5852"/>
    <w:rPr>
      <w:rFonts w:ascii="Liberation Serif" w:eastAsia="Liberation Serif" w:hAnsi="Liberation Serif" w:cs="Liberation Serif"/>
      <w:b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5D58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58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5852"/>
    <w:rPr>
      <w:rFonts w:ascii="Courier New" w:eastAsia="Times New Roman" w:hAnsi="Courier New" w:cs="Courier New"/>
      <w:sz w:val="20"/>
      <w:szCs w:val="20"/>
    </w:rPr>
  </w:style>
  <w:style w:type="paragraph" w:customStyle="1" w:styleId="normal0">
    <w:name w:val="normal"/>
    <w:rsid w:val="005D5852"/>
    <w:pPr>
      <w:widowControl w:val="0"/>
      <w:spacing w:after="0" w:line="240" w:lineRule="auto"/>
    </w:pPr>
    <w:rPr>
      <w:rFonts w:ascii="Liberation Serif" w:eastAsia="Liberation Serif" w:hAnsi="Liberation Serif" w:cs="Liberation Serif"/>
      <w:sz w:val="24"/>
      <w:szCs w:val="24"/>
    </w:rPr>
  </w:style>
  <w:style w:type="paragraph" w:styleId="Title">
    <w:name w:val="Title"/>
    <w:basedOn w:val="normal0"/>
    <w:next w:val="normal0"/>
    <w:link w:val="TitleChar"/>
    <w:rsid w:val="005D585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D5852"/>
    <w:rPr>
      <w:rFonts w:ascii="Liberation Serif" w:eastAsia="Liberation Serif" w:hAnsi="Liberation Serif" w:cs="Liberation Serif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5D5852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D5852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54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</dc:creator>
  <cp:lastModifiedBy>Fabi</cp:lastModifiedBy>
  <cp:revision>8</cp:revision>
  <dcterms:created xsi:type="dcterms:W3CDTF">2019-12-07T06:16:00Z</dcterms:created>
  <dcterms:modified xsi:type="dcterms:W3CDTF">2020-03-25T15:47:00Z</dcterms:modified>
</cp:coreProperties>
</file>